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403963" w14:textId="195A3429" w:rsidR="009F3ACE" w:rsidRDefault="009F3ACE"/>
    <w:p w14:paraId="19701AD0" w14:textId="1FBD51BD" w:rsidR="007B089D" w:rsidRPr="00A55F85" w:rsidRDefault="007B089D" w:rsidP="009F3AC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Hlk530245261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dditional file 1: </w:t>
      </w:r>
      <w:r w:rsidRPr="008C73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Pr="008C73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bookmarkEnd w:id="0"/>
      <w:r w:rsidRPr="00A55F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eatment-related toxicity during </w:t>
      </w:r>
      <w:proofErr w:type="spellStart"/>
      <w:r w:rsidRPr="00A55F85">
        <w:rPr>
          <w:rFonts w:ascii="Times New Roman" w:eastAsia="Times New Roman" w:hAnsi="Times New Roman" w:cs="Times New Roman"/>
          <w:color w:val="000000"/>
          <w:sz w:val="24"/>
          <w:szCs w:val="24"/>
        </w:rPr>
        <w:t>chemoradiation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1863"/>
        <w:gridCol w:w="983"/>
        <w:gridCol w:w="983"/>
        <w:gridCol w:w="765"/>
        <w:gridCol w:w="765"/>
        <w:gridCol w:w="983"/>
        <w:gridCol w:w="983"/>
        <w:gridCol w:w="765"/>
        <w:gridCol w:w="765"/>
        <w:gridCol w:w="721"/>
      </w:tblGrid>
      <w:tr w:rsidR="00BA3164" w:rsidRPr="00A55F85" w14:paraId="4B2B9507" w14:textId="77777777" w:rsidTr="007B089D">
        <w:trPr>
          <w:cantSplit/>
        </w:trPr>
        <w:tc>
          <w:tcPr>
            <w:tcW w:w="87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367B2B49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ity</w:t>
            </w:r>
          </w:p>
        </w:tc>
        <w:tc>
          <w:tcPr>
            <w:tcW w:w="3750" w:type="pct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3865FD" w14:textId="77777777" w:rsidR="009F3ACE" w:rsidRPr="00A55F85" w:rsidRDefault="009F3ACE" w:rsidP="00BA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proofErr w:type="gramEnd"/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AD65EA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9F3ACE" w:rsidRPr="00A55F85" w14:paraId="4552D06A" w14:textId="77777777" w:rsidTr="007B089D">
        <w:trPr>
          <w:cantSplit/>
        </w:trPr>
        <w:tc>
          <w:tcPr>
            <w:tcW w:w="875" w:type="pct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62011145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007B33" w14:textId="77777777" w:rsidR="009F3ACE" w:rsidRPr="00A55F85" w:rsidRDefault="009F3ACE" w:rsidP="00BA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F group (n=90)</w:t>
            </w:r>
          </w:p>
        </w:tc>
        <w:tc>
          <w:tcPr>
            <w:tcW w:w="18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834C63" w14:textId="77777777" w:rsidR="009F3ACE" w:rsidRPr="00A55F85" w:rsidRDefault="009F3ACE" w:rsidP="00BA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RF group (n=124)</w:t>
            </w:r>
          </w:p>
        </w:tc>
        <w:tc>
          <w:tcPr>
            <w:tcW w:w="37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164B47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3164" w:rsidRPr="00A55F85" w14:paraId="680ADE73" w14:textId="77777777" w:rsidTr="007B089D">
        <w:trPr>
          <w:cantSplit/>
        </w:trPr>
        <w:tc>
          <w:tcPr>
            <w:tcW w:w="87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15124276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88C5512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e 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AA89A30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e 2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12FE6A5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e 3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5B04585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e 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667E9A3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e 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B7B08C1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e 2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A0B9539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e 3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968A5FE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e 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2EB4C589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3164" w:rsidRPr="00A55F85" w14:paraId="6D8E058D" w14:textId="77777777" w:rsidTr="007B089D">
        <w:trPr>
          <w:cantSplit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4DF23" w14:textId="17588172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suppress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0F0C5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(32.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1921A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(10.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ED5CC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CD199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18FEE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(42.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B83E4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(11.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F80EB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0.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18EF6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65A2B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</w:tr>
      <w:tr w:rsidR="00BA3164" w:rsidRPr="00A55F85" w14:paraId="4FDEF4B2" w14:textId="77777777" w:rsidTr="007B089D">
        <w:trPr>
          <w:cantSplit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7DB92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use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F58DE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(24.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0F49F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54589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98770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DB863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(27.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7B2F7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0.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97118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46482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0B14E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BA3164" w:rsidRPr="00A55F85" w14:paraId="0DCA64A0" w14:textId="77777777" w:rsidTr="007B089D">
        <w:trPr>
          <w:cantSplit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E3811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ute Radiodermatitis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9B121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(57.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D075F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(7.9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08CD2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72ECE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B5880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(58.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EDACC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(8.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CBC11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7D109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B1FA8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8</w:t>
            </w:r>
          </w:p>
        </w:tc>
      </w:tr>
      <w:tr w:rsidR="00BA3164" w:rsidRPr="00A55F85" w14:paraId="21E35275" w14:textId="77777777" w:rsidTr="007B089D">
        <w:trPr>
          <w:cantSplit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2F384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e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4DAEE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(39.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FBD59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(21.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FAD7E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1.1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F6A0D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4662B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(43.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03366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(18.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0973C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2.4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6C811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603F9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</w:tr>
      <w:tr w:rsidR="00BA3164" w:rsidRPr="00A55F85" w14:paraId="50222524" w14:textId="77777777" w:rsidTr="007B089D">
        <w:trPr>
          <w:cantSplit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F14AB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8A683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(16.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8A084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(8.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2D93F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1.1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511F1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E0C0A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RANGE!F191"/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(17.7)</w:t>
            </w:r>
            <w:bookmarkEnd w:id="1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0AC08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(4.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484ED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1.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C3FA7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2D56B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</w:tr>
      <w:tr w:rsidR="00BA3164" w:rsidRPr="00A55F85" w14:paraId="12ABE4F4" w14:textId="77777777" w:rsidTr="007B089D">
        <w:trPr>
          <w:cantSplit/>
        </w:trPr>
        <w:tc>
          <w:tcPr>
            <w:tcW w:w="8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8F7A38E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ver function damage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F4A5161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3.5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120EB6D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3.5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6F491BC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F87AAAC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2AB4600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(11.3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FA94CB5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(4.0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CF0AC5E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8119294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530F822" w14:textId="77777777" w:rsidR="009F3ACE" w:rsidRPr="00A55F85" w:rsidRDefault="009F3ACE" w:rsidP="00BA3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F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</w:tr>
    </w:tbl>
    <w:p w14:paraId="4C94430B" w14:textId="77777777" w:rsidR="007B089D" w:rsidRPr="00A55F85" w:rsidRDefault="007B089D" w:rsidP="009F3AC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55F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breviations: PPES= Palmar-plantar </w:t>
      </w:r>
      <w:proofErr w:type="spellStart"/>
      <w:r w:rsidRPr="00A55F85">
        <w:rPr>
          <w:rFonts w:ascii="Times New Roman" w:eastAsia="Times New Roman" w:hAnsi="Times New Roman" w:cs="Times New Roman"/>
          <w:color w:val="000000"/>
          <w:sz w:val="24"/>
          <w:szCs w:val="24"/>
        </w:rPr>
        <w:t>erythrodysesthesia</w:t>
      </w:r>
      <w:proofErr w:type="spellEnd"/>
      <w:r w:rsidRPr="00A55F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yndrome</w:t>
      </w:r>
    </w:p>
    <w:p w14:paraId="622F146B" w14:textId="432F3D57" w:rsidR="00A8080B" w:rsidRDefault="00A8080B"/>
    <w:p w14:paraId="1B59B154" w14:textId="08EC6E0D" w:rsidR="007B089D" w:rsidRPr="00A8080B" w:rsidRDefault="007B089D" w:rsidP="00A8080B">
      <w:pPr>
        <w:tabs>
          <w:tab w:val="left" w:pos="8953"/>
        </w:tabs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dditional file 1: </w:t>
      </w:r>
      <w:r w:rsidRPr="008C73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Pr="00A55F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7B0CB5">
        <w:rPr>
          <w:rFonts w:ascii="Times New Roman" w:eastAsia="Times New Roman" w:hAnsi="Times New Roman" w:cs="Times New Roman"/>
          <w:color w:val="FF0000"/>
          <w:sz w:val="24"/>
          <w:szCs w:val="24"/>
        </w:rPr>
        <w:t>Univariate and multivariate Cox proportional hazards model for distant relapse free survival.</w:t>
      </w:r>
      <w:r w:rsidRPr="003F45E0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ab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36"/>
        <w:gridCol w:w="1986"/>
        <w:gridCol w:w="818"/>
        <w:gridCol w:w="2103"/>
        <w:gridCol w:w="933"/>
      </w:tblGrid>
      <w:tr w:rsidR="00BE018E" w:rsidRPr="00A8080B" w14:paraId="241F37AC" w14:textId="77777777" w:rsidTr="007B089D">
        <w:trPr>
          <w:trHeight w:val="361"/>
        </w:trPr>
        <w:tc>
          <w:tcPr>
            <w:tcW w:w="195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69EF72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4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13B823" w14:textId="77777777" w:rsidR="00A8080B" w:rsidRPr="00A8080B" w:rsidRDefault="00A8080B" w:rsidP="00A8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15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8BFABE" w14:textId="77777777" w:rsidR="00A8080B" w:rsidRPr="00A8080B" w:rsidRDefault="00A8080B" w:rsidP="00A8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variate</w:t>
            </w:r>
          </w:p>
        </w:tc>
      </w:tr>
      <w:tr w:rsidR="00A8080B" w:rsidRPr="00A8080B" w14:paraId="70FA9898" w14:textId="77777777" w:rsidTr="007B089D">
        <w:trPr>
          <w:trHeight w:val="389"/>
        </w:trPr>
        <w:tc>
          <w:tcPr>
            <w:tcW w:w="195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A7837F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6C79F4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42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8F3ECF" w14:textId="77777777" w:rsidR="00A8080B" w:rsidRPr="00A8080B" w:rsidRDefault="00A8080B" w:rsidP="00A8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9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697BBD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48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BCFB1E" w14:textId="77777777" w:rsidR="00A8080B" w:rsidRPr="00A8080B" w:rsidRDefault="00A8080B" w:rsidP="00A808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A8080B" w:rsidRPr="00A8080B" w14:paraId="17A293D4" w14:textId="77777777" w:rsidTr="007B089D">
        <w:trPr>
          <w:trHeight w:val="759"/>
        </w:trPr>
        <w:tc>
          <w:tcPr>
            <w:tcW w:w="19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F23C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03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BABE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8(0.578-1.973)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9E7C8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10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DEE9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8921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0B" w:rsidRPr="00A8080B" w14:paraId="79C17320" w14:textId="77777777" w:rsidTr="007B089D">
        <w:trPr>
          <w:trHeight w:val="37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E183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52F4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37DB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7E89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2D87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0B" w:rsidRPr="00A8080B" w14:paraId="0F14EE22" w14:textId="77777777" w:rsidTr="007B089D">
        <w:trPr>
          <w:trHeight w:val="37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A7FB9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4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2A1AA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DF35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D60A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F2AE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0B" w:rsidRPr="00A8080B" w14:paraId="74FB74E2" w14:textId="77777777" w:rsidTr="007B089D">
        <w:trPr>
          <w:trHeight w:val="37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37A3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-5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4546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(0.424-2.20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57F33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893D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6CE77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0B" w:rsidRPr="00A8080B" w14:paraId="142DEEA0" w14:textId="77777777" w:rsidTr="007B089D">
        <w:trPr>
          <w:trHeight w:val="37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F125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6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F9C5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6(0.477-3.30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F8F8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02C6A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D50B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0B" w:rsidRPr="00A8080B" w14:paraId="3913F991" w14:textId="77777777" w:rsidTr="007B089D">
        <w:trPr>
          <w:trHeight w:val="75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2B9E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G (1 vs. 0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2EC8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8(0.928-3.10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7517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C34D" w14:textId="7C1D8397" w:rsidR="00A8080B" w:rsidRPr="00A8080B" w:rsidRDefault="003E6456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3(0.805-2.99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59E8" w14:textId="5D3B4F7B" w:rsidR="00A8080B" w:rsidRPr="00A8080B" w:rsidRDefault="003E6456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</w:tr>
      <w:tr w:rsidR="00A8080B" w:rsidRPr="00A8080B" w14:paraId="070F305B" w14:textId="77777777" w:rsidTr="007B089D">
        <w:trPr>
          <w:trHeight w:val="37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F2E3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(kg/m2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C5AE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8E88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EE04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FDE6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0B" w:rsidRPr="00A8080B" w14:paraId="12F10882" w14:textId="77777777" w:rsidTr="007B089D">
        <w:trPr>
          <w:trHeight w:val="37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D7B1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8.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89D3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0(0.064-3.45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54C7B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3C2A9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74CE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0B" w:rsidRPr="00A8080B" w14:paraId="68794CC1" w14:textId="77777777" w:rsidTr="007B089D">
        <w:trPr>
          <w:trHeight w:val="37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1102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52E5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DD483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7DB4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9539B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0B" w:rsidRPr="00A8080B" w14:paraId="4CC97D25" w14:textId="77777777" w:rsidTr="007B089D">
        <w:trPr>
          <w:trHeight w:val="37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27417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2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C4003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1(0.366-1.19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B2FF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9682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EA11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0B" w:rsidRPr="00A8080B" w14:paraId="559DC8FD" w14:textId="77777777" w:rsidTr="007B089D">
        <w:trPr>
          <w:trHeight w:val="37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CEBA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umor histological type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B10D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226C0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644D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59B90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0B" w:rsidRPr="00A8080B" w14:paraId="5E88B451" w14:textId="77777777" w:rsidTr="007B089D">
        <w:trPr>
          <w:trHeight w:val="37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7E69" w14:textId="77777777" w:rsidR="00A8080B" w:rsidRPr="00A8080B" w:rsidRDefault="00A8080B" w:rsidP="00EE495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l differentiated adenocarcinom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3637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E567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B58FC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C113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0B" w:rsidRPr="00A8080B" w14:paraId="6E07D923" w14:textId="77777777" w:rsidTr="007B089D">
        <w:trPr>
          <w:cantSplit/>
          <w:trHeight w:val="37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6D07" w14:textId="061A3EB1" w:rsidR="00A8080B" w:rsidRPr="00A8080B" w:rsidRDefault="00A8080B" w:rsidP="00EE495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A8080B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  <w:t>Moderately</w:t>
            </w:r>
            <w:r w:rsidR="00EE495F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  <w:t xml:space="preserve"> </w:t>
            </w:r>
            <w:r w:rsidRPr="00A8080B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  <w:t>differentiated adenocarcinom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8B13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0(0.486-3.16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51018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71C4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2838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0B" w:rsidRPr="00A8080B" w14:paraId="50295148" w14:textId="77777777" w:rsidTr="007B089D">
        <w:trPr>
          <w:cantSplit/>
          <w:trHeight w:val="1140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0A07" w14:textId="1CCC4C2D" w:rsidR="00A8080B" w:rsidRPr="00A8080B" w:rsidRDefault="00A8080B" w:rsidP="00EE495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A8080B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  <w:t>Poorly</w:t>
            </w:r>
            <w:r w:rsidR="00FF51C8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  <w:t xml:space="preserve"> </w:t>
            </w:r>
            <w:r w:rsidRPr="00A8080B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  <w:t>differentiated adenocarcinoma, signet ring cell cancer or mucinous adenocarcinom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78131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1(0.379-4.53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3F5B0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4651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620D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0B" w:rsidRPr="00A8080B" w14:paraId="20FDE098" w14:textId="77777777" w:rsidTr="007B089D">
        <w:trPr>
          <w:cantSplit/>
          <w:trHeight w:val="37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18B6" w14:textId="77777777" w:rsidR="00A8080B" w:rsidRPr="00A8080B" w:rsidRDefault="00A8080B" w:rsidP="00EE495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A8080B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  <w:t>Uncertain differentiation type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EAFD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2(0.103-2.74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C2D3" w14:textId="361CA0C0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  <w:r w:rsidR="00865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0D76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6EE3" w14:textId="77777777" w:rsidR="00A8080B" w:rsidRPr="00A8080B" w:rsidRDefault="00A8080B" w:rsidP="00362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0B" w:rsidRPr="00A8080B" w14:paraId="3753802D" w14:textId="77777777" w:rsidTr="007B089D">
        <w:trPr>
          <w:trHeight w:val="37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DF0E0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T Stage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8A0E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1C44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4D18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7D3D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0B" w:rsidRPr="00A8080B" w14:paraId="64E44B4B" w14:textId="77777777" w:rsidTr="007B089D">
        <w:trPr>
          <w:trHeight w:val="37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91139" w14:textId="77777777" w:rsidR="00A8080B" w:rsidRPr="00A8080B" w:rsidRDefault="00A8080B" w:rsidP="00BE018E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A8080B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  <w:t>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66722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82BB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11AE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E2091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0B" w:rsidRPr="00A8080B" w14:paraId="120277F7" w14:textId="77777777" w:rsidTr="007B089D">
        <w:trPr>
          <w:trHeight w:val="37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95650" w14:textId="77777777" w:rsidR="00A8080B" w:rsidRPr="00A8080B" w:rsidRDefault="00A8080B" w:rsidP="00BE018E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A8080B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  <w:t>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0FB47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2(0.599-30.19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9FD1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0AA3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9(0.405-21.452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F6D8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</w:tr>
      <w:tr w:rsidR="00A8080B" w:rsidRPr="00A8080B" w14:paraId="5B6AE767" w14:textId="77777777" w:rsidTr="007B089D">
        <w:trPr>
          <w:trHeight w:val="37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0FAC1" w14:textId="77777777" w:rsidR="00A8080B" w:rsidRPr="00A8080B" w:rsidRDefault="00A8080B" w:rsidP="00BE018E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A8080B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  <w:t>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5E2F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1(0.491-10.22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0107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15C0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1(0.456-9.50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4709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</w:tr>
      <w:tr w:rsidR="00A8080B" w:rsidRPr="00A8080B" w14:paraId="2EB92A2E" w14:textId="77777777" w:rsidTr="007B089D">
        <w:trPr>
          <w:trHeight w:val="37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C5108" w14:textId="77777777" w:rsidR="00A8080B" w:rsidRPr="00A8080B" w:rsidRDefault="00A8080B" w:rsidP="00BE018E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A8080B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  <w:t>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67FD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40(1.992-34.90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24B6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1EC0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59(1.573-28.193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9447" w14:textId="2969E9D5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="00E46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080B" w:rsidRPr="00A8080B" w14:paraId="760920B8" w14:textId="77777777" w:rsidTr="007B089D">
        <w:trPr>
          <w:trHeight w:val="37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FE01" w14:textId="77777777" w:rsidR="00A8080B" w:rsidRPr="00A8080B" w:rsidRDefault="00A8080B" w:rsidP="00BE018E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A8080B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  <w:t>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374B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89(3.823-138.24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044D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3BF75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50(3.571-130.047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4E243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8080B" w:rsidRPr="00A8080B" w14:paraId="621E194F" w14:textId="77777777" w:rsidTr="007B089D">
        <w:trPr>
          <w:trHeight w:val="37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20C3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N Stage(N+ vs. N0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C4A9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8(1.207-4.03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6FD8" w14:textId="2F2F5595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="00503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9341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5(0.989-3.482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D9AA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A8080B" w:rsidRPr="00A8080B" w14:paraId="30B52FAE" w14:textId="77777777" w:rsidTr="007B089D">
        <w:trPr>
          <w:trHeight w:val="37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DE1A3" w14:textId="08D7E69A" w:rsidR="00A8080B" w:rsidRPr="00A8080B" w:rsidRDefault="001F0916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A8080B"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  <w:proofErr w:type="spellEnd"/>
            <w:r w:rsidR="00A8080B"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ositive vs. negative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60050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(0.015-0.72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A539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D6355" w14:textId="7AE30847" w:rsidR="00A8080B" w:rsidRPr="00A8080B" w:rsidRDefault="009F642A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8(0.011-3.440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95BD" w14:textId="74C945E5" w:rsidR="00A8080B" w:rsidRPr="00A8080B" w:rsidRDefault="009F642A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</w:tr>
      <w:tr w:rsidR="00A8080B" w:rsidRPr="00A8080B" w14:paraId="25BCDC46" w14:textId="77777777" w:rsidTr="007B089D">
        <w:trPr>
          <w:trHeight w:val="37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ECA5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M(positive vs. negative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45E4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25(4.860-97.10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0E67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83F56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33(3.385-75.94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2AFBE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8080B" w:rsidRPr="00A8080B" w14:paraId="5379F70F" w14:textId="77777777" w:rsidTr="007B089D">
        <w:trPr>
          <w:trHeight w:val="75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3182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vascular</w:t>
            </w:r>
            <w:proofErr w:type="spellEnd"/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vasion(positive vs. negative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3E64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1(1.326-13.82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46F6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33E5" w14:textId="3F9231E3" w:rsidR="00A8080B" w:rsidRPr="00A8080B" w:rsidRDefault="00CE567C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7(0.748-8.950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F9A94" w14:textId="331292DD" w:rsidR="00A8080B" w:rsidRPr="00A8080B" w:rsidRDefault="00CE567C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</w:tr>
      <w:tr w:rsidR="00A8080B" w:rsidRPr="00A8080B" w14:paraId="18F20F7C" w14:textId="77777777" w:rsidTr="007B089D">
        <w:trPr>
          <w:trHeight w:val="37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7DC62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neural invasion(positive vs. negative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E5E97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8(0.441-7.49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892C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E06F1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40F7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0B" w:rsidRPr="00A8080B" w14:paraId="251B6E78" w14:textId="77777777" w:rsidTr="007B089D">
        <w:trPr>
          <w:trHeight w:val="379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D407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vant chemotherapy (Yes vs. No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CB11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2(0.594-2.76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F955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60786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B6AC2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0B" w:rsidRPr="00A8080B" w14:paraId="43EDF23F" w14:textId="77777777" w:rsidTr="007B089D">
        <w:trPr>
          <w:trHeight w:val="759"/>
        </w:trPr>
        <w:tc>
          <w:tcPr>
            <w:tcW w:w="19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69AAD7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interval between NCRT and APR(&gt;8 weeks vs. ≤8 weeks)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CBCB40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4(0.471-1.479)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414B97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10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FDA4B8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A4D78B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0B" w:rsidRPr="00A8080B" w14:paraId="6DF7A8E2" w14:textId="77777777" w:rsidTr="007B089D">
        <w:trPr>
          <w:trHeight w:val="379"/>
        </w:trPr>
        <w:tc>
          <w:tcPr>
            <w:tcW w:w="19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733361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neal wound complication (Yes vs. No)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86D792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4(1.039-3.30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08D2E1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8EEF95" w14:textId="7B19FC56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3(1.052-3.405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8A0BE7" w14:textId="77777777" w:rsidR="00A8080B" w:rsidRPr="00A8080B" w:rsidRDefault="00A8080B" w:rsidP="00A808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</w:tbl>
    <w:p w14:paraId="2A207367" w14:textId="498256C8" w:rsidR="005B6288" w:rsidRPr="00375246" w:rsidRDefault="00375246" w:rsidP="007B089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>Abbreviations: ECOG</w:t>
      </w:r>
      <w:r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=</w:t>
      </w:r>
      <w:r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astern Cooperative Oncology Group; </w:t>
      </w:r>
      <w:r w:rsidR="001F0916" w:rsidRPr="00434842">
        <w:rPr>
          <w:rFonts w:ascii="Times New Roman" w:eastAsia="Times New Roman" w:hAnsi="Times New Roman"/>
          <w:sz w:val="24"/>
          <w:szCs w:val="24"/>
        </w:rPr>
        <w:t>p=</w:t>
      </w:r>
      <w:bookmarkStart w:id="2" w:name="_Hlk9854975"/>
      <w:r w:rsidR="001F0916" w:rsidRPr="00434842">
        <w:rPr>
          <w:rFonts w:ascii="Times New Roman" w:eastAsia="Times New Roman" w:hAnsi="Times New Roman"/>
          <w:sz w:val="24"/>
          <w:szCs w:val="24"/>
        </w:rPr>
        <w:t>pathological</w:t>
      </w:r>
      <w:bookmarkEnd w:id="2"/>
      <w:r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 xml:space="preserve">; </w:t>
      </w:r>
      <w:proofErr w:type="spellStart"/>
      <w:r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>pCR</w:t>
      </w:r>
      <w:proofErr w:type="spellEnd"/>
      <w:r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>=Pathologic complete response; NCRT</w:t>
      </w:r>
      <w:r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=</w:t>
      </w:r>
      <w:r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>Neoadjuvant chemoradiotherapy</w:t>
      </w:r>
      <w:r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 xml:space="preserve">; </w:t>
      </w:r>
      <w:r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>BMI= Body mass index; APR= A</w:t>
      </w:r>
      <w:r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bdominoperineal</w:t>
      </w:r>
      <w:r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ection; CRM= Circumferential resection margins;</w:t>
      </w:r>
      <w:bookmarkStart w:id="3" w:name="_GoBack"/>
      <w:bookmarkEnd w:id="3"/>
    </w:p>
    <w:sectPr w:rsidR="005B6288" w:rsidRPr="003752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859B4"/>
    <w:rsid w:val="000D3E87"/>
    <w:rsid w:val="00147024"/>
    <w:rsid w:val="001F0916"/>
    <w:rsid w:val="00362846"/>
    <w:rsid w:val="00375246"/>
    <w:rsid w:val="003E6456"/>
    <w:rsid w:val="003F45E0"/>
    <w:rsid w:val="00465BA5"/>
    <w:rsid w:val="00503FAA"/>
    <w:rsid w:val="005B20B0"/>
    <w:rsid w:val="005B6288"/>
    <w:rsid w:val="006D50D0"/>
    <w:rsid w:val="007011FB"/>
    <w:rsid w:val="007B089D"/>
    <w:rsid w:val="007B0CB5"/>
    <w:rsid w:val="00826BDC"/>
    <w:rsid w:val="00865734"/>
    <w:rsid w:val="008C73B2"/>
    <w:rsid w:val="009614D0"/>
    <w:rsid w:val="009F3ACE"/>
    <w:rsid w:val="009F642A"/>
    <w:rsid w:val="00A55F85"/>
    <w:rsid w:val="00A8080B"/>
    <w:rsid w:val="00B602FB"/>
    <w:rsid w:val="00B859B4"/>
    <w:rsid w:val="00BA3164"/>
    <w:rsid w:val="00BB17E9"/>
    <w:rsid w:val="00BE018E"/>
    <w:rsid w:val="00C7698B"/>
    <w:rsid w:val="00CE567C"/>
    <w:rsid w:val="00E46342"/>
    <w:rsid w:val="00EE495F"/>
    <w:rsid w:val="00F861AD"/>
    <w:rsid w:val="00FF5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8A1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0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286C99-C7C7-4FD6-9AAD-7B28F679C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5</Words>
  <Characters>2264</Characters>
  <Application>Microsoft Office Word</Application>
  <DocSecurity>0</DocSecurity>
  <Lines>323</Lines>
  <Paragraphs>198</Paragraphs>
  <ScaleCrop>false</ScaleCrop>
  <Company/>
  <LinksUpToDate>false</LinksUpToDate>
  <CharactersWithSpaces>2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maxiaowei</dc:creator>
  <cp:keywords/>
  <dc:description/>
  <cp:lastModifiedBy>MPABLEO</cp:lastModifiedBy>
  <cp:revision>47</cp:revision>
  <dcterms:created xsi:type="dcterms:W3CDTF">2018-11-04T11:37:00Z</dcterms:created>
  <dcterms:modified xsi:type="dcterms:W3CDTF">2019-07-17T12:37:00Z</dcterms:modified>
</cp:coreProperties>
</file>